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313B0" w14:textId="1DD9734A" w:rsidR="00A10988" w:rsidRDefault="00A10988">
      <w:pPr>
        <w:rPr>
          <w:rFonts w:ascii="Times New Roman" w:hAnsi="Times New Roman" w:cs="Times New Roman"/>
          <w:b/>
        </w:rPr>
      </w:pPr>
      <w:r w:rsidRPr="00A10988">
        <w:rPr>
          <w:rFonts w:ascii="Times New Roman" w:hAnsi="Times New Roman" w:cs="Times New Roman"/>
          <w:b/>
        </w:rPr>
        <w:t xml:space="preserve">Supplementary Table 1. </w:t>
      </w:r>
      <w:r w:rsidRPr="00A10988">
        <w:rPr>
          <w:rFonts w:ascii="Times New Roman" w:hAnsi="Times New Roman" w:cs="Times New Roman"/>
        </w:rPr>
        <w:t xml:space="preserve">Characteristics </w:t>
      </w:r>
      <w:r w:rsidR="00800486">
        <w:rPr>
          <w:rFonts w:ascii="Times New Roman" w:hAnsi="Times New Roman" w:cs="Times New Roman"/>
        </w:rPr>
        <w:t>of</w:t>
      </w:r>
      <w:bookmarkStart w:id="0" w:name="_GoBack"/>
      <w:bookmarkEnd w:id="0"/>
      <w:r w:rsidRPr="00A10988">
        <w:rPr>
          <w:rFonts w:ascii="Times New Roman" w:hAnsi="Times New Roman" w:cs="Times New Roman"/>
        </w:rPr>
        <w:t xml:space="preserve"> samples used for </w:t>
      </w:r>
      <w:proofErr w:type="spellStart"/>
      <w:r w:rsidRPr="00A10988">
        <w:rPr>
          <w:rFonts w:ascii="Times New Roman" w:hAnsi="Times New Roman" w:cs="Times New Roman"/>
        </w:rPr>
        <w:t>RNAseq</w:t>
      </w:r>
      <w:proofErr w:type="spellEnd"/>
      <w:r w:rsidRPr="00A10988">
        <w:rPr>
          <w:rFonts w:ascii="Times New Roman" w:hAnsi="Times New Roman" w:cs="Times New Roman"/>
        </w:rPr>
        <w:t>.</w:t>
      </w:r>
    </w:p>
    <w:p w14:paraId="5FC9E901" w14:textId="77777777" w:rsidR="00A10988" w:rsidRPr="00A10988" w:rsidRDefault="00A10988">
      <w:pPr>
        <w:rPr>
          <w:rFonts w:ascii="Times New Roman" w:hAnsi="Times New Roman" w:cs="Times New Roman"/>
          <w:b/>
        </w:rPr>
      </w:pPr>
    </w:p>
    <w:tbl>
      <w:tblPr>
        <w:tblW w:w="8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0"/>
        <w:gridCol w:w="1600"/>
        <w:gridCol w:w="2380"/>
        <w:gridCol w:w="2180"/>
        <w:gridCol w:w="740"/>
      </w:tblGrid>
      <w:tr w:rsidR="009A549F" w:rsidRPr="00A10988" w14:paraId="32D35D1C" w14:textId="77777777" w:rsidTr="00654EFD">
        <w:trPr>
          <w:trHeight w:val="288"/>
        </w:trPr>
        <w:tc>
          <w:tcPr>
            <w:tcW w:w="20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41258" w14:textId="465B73D2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# Clinical Trial </w:t>
            </w:r>
          </w:p>
        </w:tc>
        <w:tc>
          <w:tcPr>
            <w:tcW w:w="16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0A796" w14:textId="3359A368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# Sample</w:t>
            </w:r>
          </w:p>
        </w:tc>
        <w:tc>
          <w:tcPr>
            <w:tcW w:w="23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A1BBB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# Response Category</w:t>
            </w:r>
          </w:p>
        </w:tc>
        <w:tc>
          <w:tcPr>
            <w:tcW w:w="21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46A08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ycle of Treatment</w:t>
            </w:r>
          </w:p>
        </w:tc>
        <w:tc>
          <w:tcPr>
            <w:tcW w:w="7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98C2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RIN </w:t>
            </w:r>
          </w:p>
        </w:tc>
      </w:tr>
      <w:tr w:rsidR="009A549F" w:rsidRPr="00A10988" w14:paraId="7C25818F" w14:textId="77777777" w:rsidTr="00654EFD">
        <w:trPr>
          <w:trHeight w:val="288"/>
        </w:trPr>
        <w:tc>
          <w:tcPr>
            <w:tcW w:w="20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7CEF0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19</w:t>
            </w:r>
          </w:p>
        </w:tc>
        <w:tc>
          <w:tcPr>
            <w:tcW w:w="16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AD03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1</w:t>
            </w:r>
          </w:p>
        </w:tc>
        <w:tc>
          <w:tcPr>
            <w:tcW w:w="23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3822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2</w:t>
            </w:r>
          </w:p>
        </w:tc>
        <w:tc>
          <w:tcPr>
            <w:tcW w:w="21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53C1B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0</w:t>
            </w:r>
          </w:p>
        </w:tc>
        <w:tc>
          <w:tcPr>
            <w:tcW w:w="7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FB026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</w:t>
            </w:r>
          </w:p>
        </w:tc>
      </w:tr>
      <w:tr w:rsidR="009A549F" w:rsidRPr="00A10988" w14:paraId="7AB34EED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E8506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11FD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02DB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6837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D8E9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</w:t>
            </w:r>
          </w:p>
        </w:tc>
      </w:tr>
      <w:tr w:rsidR="009A549F" w:rsidRPr="00A10988" w14:paraId="29D63A34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7DCC6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D6961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072B9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8DFDCB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E45B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6</w:t>
            </w:r>
          </w:p>
        </w:tc>
      </w:tr>
      <w:tr w:rsidR="009A549F" w:rsidRPr="00A10988" w14:paraId="1FA602F4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3AED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8232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CAA62E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5FFF6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9649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</w:t>
            </w:r>
          </w:p>
        </w:tc>
      </w:tr>
      <w:tr w:rsidR="009A549F" w:rsidRPr="00A10988" w14:paraId="58D0B2EF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C004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3F2D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73741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FB811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53CF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9A549F" w:rsidRPr="00A10988" w14:paraId="6BF60AE2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D678B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2A2ED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3C4C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B1A604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3AD47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</w:t>
            </w:r>
          </w:p>
        </w:tc>
      </w:tr>
      <w:tr w:rsidR="009A549F" w:rsidRPr="00A10988" w14:paraId="2C4E40BF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C73A4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D4640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CDFC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125D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F66A0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</w:t>
            </w:r>
          </w:p>
        </w:tc>
      </w:tr>
      <w:tr w:rsidR="009A549F" w:rsidRPr="00A10988" w14:paraId="3066B7D0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6ADD6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7CB66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2EE09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28AF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ADCD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</w:t>
            </w:r>
          </w:p>
        </w:tc>
      </w:tr>
      <w:tr w:rsidR="009A549F" w:rsidRPr="00A10988" w14:paraId="5A5E3482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677A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487038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6039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56DC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108F8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</w:t>
            </w:r>
          </w:p>
        </w:tc>
      </w:tr>
      <w:tr w:rsidR="009A549F" w:rsidRPr="00A10988" w14:paraId="1A42F998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114799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4B9C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7270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0684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CF22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</w:t>
            </w:r>
          </w:p>
        </w:tc>
      </w:tr>
      <w:tr w:rsidR="009A549F" w:rsidRPr="00A10988" w14:paraId="005D655D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E08E0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725E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5524E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753E34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04900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</w:t>
            </w:r>
          </w:p>
        </w:tc>
      </w:tr>
      <w:tr w:rsidR="009A549F" w:rsidRPr="00A10988" w14:paraId="73BAF608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6448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FBB2B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C5DC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79D8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3EB6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6</w:t>
            </w:r>
          </w:p>
        </w:tc>
      </w:tr>
      <w:tr w:rsidR="009A549F" w:rsidRPr="00A10988" w14:paraId="0EBD0AF4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D7768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ABD3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9475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37BB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F3AB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</w:t>
            </w:r>
          </w:p>
        </w:tc>
      </w:tr>
      <w:tr w:rsidR="009A549F" w:rsidRPr="00A10988" w14:paraId="0FD1B87B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59DF2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28A99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1BE899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B7075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A101D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</w:t>
            </w:r>
          </w:p>
        </w:tc>
      </w:tr>
      <w:tr w:rsidR="009A549F" w:rsidRPr="00A10988" w14:paraId="0EDBB521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F12C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17E0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C522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918FB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603B9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6</w:t>
            </w:r>
          </w:p>
        </w:tc>
      </w:tr>
      <w:tr w:rsidR="009A549F" w:rsidRPr="00A10988" w14:paraId="01E6C7E0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06438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178C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3729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1FCDE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B79A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</w:t>
            </w:r>
          </w:p>
        </w:tc>
      </w:tr>
      <w:tr w:rsidR="009A549F" w:rsidRPr="00A10988" w14:paraId="61251427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E8570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1E1D9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2093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946F8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481D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</w:t>
            </w:r>
          </w:p>
        </w:tc>
      </w:tr>
      <w:tr w:rsidR="009A549F" w:rsidRPr="00A10988" w14:paraId="11B63ADE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83053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C022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B2641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732CE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4BC3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</w:t>
            </w:r>
          </w:p>
        </w:tc>
      </w:tr>
      <w:tr w:rsidR="009A549F" w:rsidRPr="00A10988" w14:paraId="566382FD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D0DC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718F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564A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2C828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5ABF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</w:t>
            </w:r>
          </w:p>
        </w:tc>
      </w:tr>
      <w:tr w:rsidR="009A549F" w:rsidRPr="00A10988" w14:paraId="1FFBC78C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516B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4B55B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E4636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2883DE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7DE6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</w:t>
            </w:r>
          </w:p>
        </w:tc>
      </w:tr>
      <w:tr w:rsidR="009A549F" w:rsidRPr="00A10988" w14:paraId="6EB4079C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30D3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DE7A4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C6C6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8502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8286E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</w:t>
            </w:r>
          </w:p>
        </w:tc>
      </w:tr>
      <w:tr w:rsidR="009A549F" w:rsidRPr="00A10988" w14:paraId="4D5D31BA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4CB0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EBAC4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FD38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2080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BD529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</w:t>
            </w:r>
          </w:p>
        </w:tc>
      </w:tr>
      <w:tr w:rsidR="009A549F" w:rsidRPr="00A10988" w14:paraId="70A142C4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99061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CI-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348A9E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69DC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CF8E9E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F2D7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</w:t>
            </w:r>
          </w:p>
        </w:tc>
      </w:tr>
      <w:tr w:rsidR="009A549F" w:rsidRPr="00A10988" w14:paraId="06A1638F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8B4D0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771F0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B076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D73CE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83EE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</w:t>
            </w:r>
          </w:p>
        </w:tc>
      </w:tr>
      <w:tr w:rsidR="009A549F" w:rsidRPr="00A10988" w14:paraId="3131F53A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5175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0EA11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668F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67AE4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5538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</w:t>
            </w:r>
          </w:p>
        </w:tc>
      </w:tr>
      <w:tr w:rsidR="009A549F" w:rsidRPr="00A10988" w14:paraId="0BA3198F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9978B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95C6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B87CE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5CB5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5C854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</w:t>
            </w:r>
          </w:p>
        </w:tc>
      </w:tr>
      <w:tr w:rsidR="009A549F" w:rsidRPr="00A10988" w14:paraId="2F1D5B9B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82AA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9799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29D0A0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543E4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A83C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</w:t>
            </w:r>
          </w:p>
        </w:tc>
      </w:tr>
      <w:tr w:rsidR="009A549F" w:rsidRPr="00A10988" w14:paraId="3485D94B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010A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B3A6B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4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D08B8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E4394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57E9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</w:t>
            </w:r>
          </w:p>
        </w:tc>
      </w:tr>
      <w:tr w:rsidR="009A549F" w:rsidRPr="00A10988" w14:paraId="5A1E247A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DF0C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BF18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D374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DC4C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3E6E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</w:t>
            </w:r>
          </w:p>
        </w:tc>
      </w:tr>
      <w:tr w:rsidR="009A549F" w:rsidRPr="00A10988" w14:paraId="4921A451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A403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DC33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A7C56B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D4DA6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A8A07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</w:t>
            </w:r>
          </w:p>
        </w:tc>
      </w:tr>
      <w:tr w:rsidR="009A549F" w:rsidRPr="00A10988" w14:paraId="7DB6727F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9873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580B4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761EB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436C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587C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9A549F" w:rsidRPr="00A10988" w14:paraId="4B22ABD2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35B7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98CE0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E2545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8B53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DB19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</w:t>
            </w:r>
          </w:p>
        </w:tc>
      </w:tr>
      <w:tr w:rsidR="009A549F" w:rsidRPr="00A10988" w14:paraId="74AE3573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6797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DF94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21EF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9FC30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C81D9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</w:t>
            </w:r>
          </w:p>
        </w:tc>
      </w:tr>
      <w:tr w:rsidR="009A549F" w:rsidRPr="00A10988" w14:paraId="50952697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571E4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F0E1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BA500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5D063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82236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</w:t>
            </w:r>
          </w:p>
        </w:tc>
      </w:tr>
      <w:tr w:rsidR="009A549F" w:rsidRPr="00A10988" w14:paraId="3B9E2AAE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658C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9AA8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CFF91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512AB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FA2659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</w:t>
            </w:r>
          </w:p>
        </w:tc>
      </w:tr>
      <w:tr w:rsidR="009A549F" w:rsidRPr="00A10988" w14:paraId="582CB932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D822E9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02C59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214C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48E0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18A98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</w:t>
            </w:r>
          </w:p>
        </w:tc>
      </w:tr>
      <w:tr w:rsidR="009A549F" w:rsidRPr="00A10988" w14:paraId="191AD1D6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9977E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59EEE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EE85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4A10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19B2C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</w:t>
            </w:r>
          </w:p>
        </w:tc>
      </w:tr>
      <w:tr w:rsidR="009A549F" w:rsidRPr="00A10988" w14:paraId="51266FA7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0B2F8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E9EB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BF5BF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3F98B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2C042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9A549F" w:rsidRPr="00A10988" w14:paraId="6D84BCC2" w14:textId="77777777" w:rsidTr="00654EFD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96450A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I-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375A4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5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4C25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411C97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29D2D" w14:textId="77777777" w:rsidR="009A549F" w:rsidRPr="00A10988" w:rsidRDefault="009A549F" w:rsidP="00654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9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4</w:t>
            </w:r>
          </w:p>
        </w:tc>
      </w:tr>
    </w:tbl>
    <w:p w14:paraId="75FFC379" w14:textId="0A1BB514" w:rsidR="009A549F" w:rsidRPr="00A10988" w:rsidRDefault="009A549F" w:rsidP="009A549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1098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: Responders, NR: Non-responders, C0: Cycle 0, C1: Cycle 1, C2: Cycle 2, EP: Endpoint, RIN: RNA Integrity Number.</w:t>
      </w:r>
    </w:p>
    <w:p w14:paraId="72A4E158" w14:textId="77777777" w:rsidR="00083F46" w:rsidRPr="00A10988" w:rsidRDefault="00083F46">
      <w:pPr>
        <w:rPr>
          <w:rFonts w:ascii="Times New Roman" w:hAnsi="Times New Roman" w:cs="Times New Roman"/>
        </w:rPr>
      </w:pPr>
    </w:p>
    <w:sectPr w:rsidR="00083F46" w:rsidRPr="00A10988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30EC7" w14:textId="77777777" w:rsidR="00FC2F99" w:rsidRDefault="00FC2F99" w:rsidP="00017D00">
      <w:r>
        <w:separator/>
      </w:r>
    </w:p>
  </w:endnote>
  <w:endnote w:type="continuationSeparator" w:id="0">
    <w:p w14:paraId="76607EEC" w14:textId="77777777" w:rsidR="00FC2F99" w:rsidRDefault="00FC2F99" w:rsidP="00017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21949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DF9D9A" w14:textId="64ABE1B7" w:rsidR="00017D00" w:rsidRDefault="00017D00" w:rsidP="00EB27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C50F10" w14:textId="77777777" w:rsidR="00017D00" w:rsidRDefault="00017D00" w:rsidP="00017D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72494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332F22" w14:textId="4BD9135D" w:rsidR="00017D00" w:rsidRDefault="00017D00" w:rsidP="00EB27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DDC74A" w14:textId="77777777" w:rsidR="00017D00" w:rsidRDefault="00017D00" w:rsidP="00017D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C971AE" w14:textId="77777777" w:rsidR="00FC2F99" w:rsidRDefault="00FC2F99" w:rsidP="00017D00">
      <w:r>
        <w:separator/>
      </w:r>
    </w:p>
  </w:footnote>
  <w:footnote w:type="continuationSeparator" w:id="0">
    <w:p w14:paraId="137610B5" w14:textId="77777777" w:rsidR="00FC2F99" w:rsidRDefault="00FC2F99" w:rsidP="00017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49F"/>
    <w:rsid w:val="00017D00"/>
    <w:rsid w:val="00083F46"/>
    <w:rsid w:val="00701486"/>
    <w:rsid w:val="00736B4A"/>
    <w:rsid w:val="0076517F"/>
    <w:rsid w:val="00800486"/>
    <w:rsid w:val="008137EA"/>
    <w:rsid w:val="009A549F"/>
    <w:rsid w:val="00A10988"/>
    <w:rsid w:val="00F435D8"/>
    <w:rsid w:val="00FC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35A3F"/>
  <w15:chartTrackingRefBased/>
  <w15:docId w15:val="{927E69E0-209C-514A-B103-88F71FAD9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5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7D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D00"/>
  </w:style>
  <w:style w:type="character" w:styleId="PageNumber">
    <w:name w:val="page number"/>
    <w:basedOn w:val="DefaultParagraphFont"/>
    <w:uiPriority w:val="99"/>
    <w:semiHidden/>
    <w:unhideWhenUsed/>
    <w:rsid w:val="00017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7-23T18:31:00Z</dcterms:created>
  <dcterms:modified xsi:type="dcterms:W3CDTF">2023-09-01T20:40:00Z</dcterms:modified>
</cp:coreProperties>
</file>